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85978" w14:textId="355D31FC" w:rsidR="00E6326A" w:rsidRDefault="00E6326A" w:rsidP="00E6326A">
      <w:pPr>
        <w:spacing w:line="480" w:lineRule="auto"/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l Table 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  <w:lang w:val="en-US"/>
        </w:rPr>
        <w:t>: The Joanna Briggs' Checklist for Qualitative Studies</w:t>
      </w:r>
    </w:p>
    <w:tbl>
      <w:tblPr>
        <w:tblW w:w="5470" w:type="pct"/>
        <w:tblInd w:w="-99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91"/>
        <w:gridCol w:w="1393"/>
        <w:gridCol w:w="1392"/>
        <w:gridCol w:w="1392"/>
        <w:gridCol w:w="1393"/>
        <w:gridCol w:w="1390"/>
        <w:gridCol w:w="1393"/>
        <w:gridCol w:w="1393"/>
        <w:gridCol w:w="1393"/>
        <w:gridCol w:w="1393"/>
        <w:gridCol w:w="1384"/>
      </w:tblGrid>
      <w:tr w:rsidR="00E6326A" w14:paraId="10A5357A" w14:textId="77777777" w:rsidTr="007F30A7">
        <w:trPr>
          <w:trHeight w:val="1757"/>
        </w:trPr>
        <w:tc>
          <w:tcPr>
            <w:tcW w:w="139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BE4D5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6D3359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Author, year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val="clear" w:color="auto" w:fill="FBE4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7C69C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Is there congruity between the stated philosophical perspective and the research methodology?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val="clear" w:color="auto" w:fill="FBE4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B0A04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Is there congruity between the research methodology and the research question or objectives?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val="clear" w:color="auto" w:fill="FBE4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C0FE6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Is there congruity between the research methodology and the methods used to collect data?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val="clear" w:color="auto" w:fill="FBE4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AB93B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Is there congruity between the research methodology and the representation and analysis of data?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shd w:val="clear" w:color="auto" w:fill="FBE4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0DBA2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Is there congruity between the research methodology and the interpretation of results?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val="clear" w:color="auto" w:fill="FBE4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6AF78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Is there a statement locating the researcher culturally or theoretically?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val="clear" w:color="auto" w:fill="FBE4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64B5C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Is the influence of the researcher on the research, and vice- versa, addressed?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val="clear" w:color="auto" w:fill="FBE4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5EE2E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Are participants, and their voices, adequately represented?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val="clear" w:color="auto" w:fill="FBE4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F1887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38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BE4D5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CC743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Do the conclusions drawn in the research report flow from the analysis, or interpretation, of the data?</w:t>
            </w:r>
          </w:p>
        </w:tc>
      </w:tr>
      <w:tr w:rsidR="00E6326A" w14:paraId="6A1F0F21" w14:textId="77777777" w:rsidTr="007F30A7">
        <w:trPr>
          <w:trHeight w:val="288"/>
        </w:trPr>
        <w:tc>
          <w:tcPr>
            <w:tcW w:w="1391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13E85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Berman, 2009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84CCF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76888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20040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05EBC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F10B7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0FBB8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5A75F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No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2C612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558338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8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7DDA6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</w:tr>
      <w:tr w:rsidR="00E6326A" w14:paraId="64AE4C36" w14:textId="77777777" w:rsidTr="007F30A7">
        <w:trPr>
          <w:trHeight w:val="288"/>
        </w:trPr>
        <w:tc>
          <w:tcPr>
            <w:tcW w:w="139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45F7F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Fang, 2015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0644E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4BDA7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CAE25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1B2A9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FC27B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4AE4C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F4344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4879C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3218C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8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AC256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</w:tr>
      <w:tr w:rsidR="00E6326A" w14:paraId="4AD4F35E" w14:textId="77777777" w:rsidTr="007F30A7">
        <w:trPr>
          <w:trHeight w:val="288"/>
        </w:trPr>
        <w:tc>
          <w:tcPr>
            <w:tcW w:w="1391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E8DD6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Gruber, 1993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3F287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C1030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5F80D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9D2E2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BD881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DB3BD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No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5428F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No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74D2E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8A066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8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E35DC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</w:tr>
      <w:tr w:rsidR="00E6326A" w14:paraId="7A8DCF7D" w14:textId="77777777" w:rsidTr="007F30A7">
        <w:trPr>
          <w:trHeight w:val="288"/>
        </w:trPr>
        <w:tc>
          <w:tcPr>
            <w:tcW w:w="139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92AB2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Hermansen &amp; Nielsen, 2018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7EECB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0AC72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4954A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005BB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8CC92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CDDA0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EFBC6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No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D9AB2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475E7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8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BDB04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</w:tr>
      <w:tr w:rsidR="00E6326A" w14:paraId="4BD1EACF" w14:textId="77777777" w:rsidTr="007F30A7">
        <w:trPr>
          <w:trHeight w:val="288"/>
        </w:trPr>
        <w:tc>
          <w:tcPr>
            <w:tcW w:w="1391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DE09A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Perron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Hudelson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, 2006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E46E5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27597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5F6C0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7F5DE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048DA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788C6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6C28A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71E65C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F3ECA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8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881A2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</w:tr>
      <w:tr w:rsidR="00E6326A" w14:paraId="49BB44CC" w14:textId="77777777" w:rsidTr="007F30A7">
        <w:trPr>
          <w:trHeight w:val="288"/>
        </w:trPr>
        <w:tc>
          <w:tcPr>
            <w:tcW w:w="1391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9E190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 xml:space="preserve">Shannon,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O'Dougherty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, &amp; Mehta, 2012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F2D67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D84F7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2A238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5F171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C779B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5634E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No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F73AF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No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6044D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FBE09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84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A44B8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</w:tr>
      <w:tr w:rsidR="00E6326A" w14:paraId="7E59CFD4" w14:textId="77777777" w:rsidTr="007F30A7">
        <w:trPr>
          <w:trHeight w:val="288"/>
        </w:trPr>
        <w:tc>
          <w:tcPr>
            <w:tcW w:w="1391" w:type="dxa"/>
            <w:tcBorders>
              <w:lef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B2CFD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Shannon 2014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9A872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002A4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2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236A0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68B4B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0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A76C3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B11B9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No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3BBD9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No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A6546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3" w:type="dxa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C086B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84" w:type="dxa"/>
            <w:tcBorders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BD07C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</w:tr>
      <w:tr w:rsidR="00E6326A" w14:paraId="31BCBE74" w14:textId="77777777" w:rsidTr="007F30A7">
        <w:trPr>
          <w:trHeight w:val="288"/>
        </w:trPr>
        <w:tc>
          <w:tcPr>
            <w:tcW w:w="139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6ED5A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Tobin 2014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C80EC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A8E70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73B13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22052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EAA28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D27522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No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46076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550CF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Unclear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9C2AE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E70DD" w14:textId="77777777" w:rsidR="00E6326A" w:rsidRDefault="00E6326A" w:rsidP="007F30A7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es</w:t>
            </w:r>
          </w:p>
        </w:tc>
      </w:tr>
    </w:tbl>
    <w:p w14:paraId="30E33ED5" w14:textId="77777777" w:rsidR="00E6326A" w:rsidRDefault="00E6326A" w:rsidP="00E6326A">
      <w:pPr>
        <w:spacing w:line="480" w:lineRule="auto"/>
        <w:sectPr w:rsidR="00E6326A">
          <w:headerReference w:type="default" r:id="rId4"/>
          <w:pgSz w:w="16838" w:h="11906" w:orient="landscape"/>
          <w:pgMar w:top="1418" w:right="1418" w:bottom="1418" w:left="1418" w:header="708" w:footer="708" w:gutter="0"/>
          <w:cols w:space="708"/>
        </w:sectPr>
      </w:pPr>
      <w:r>
        <w:rPr>
          <w:rFonts w:ascii="Times New Roman" w:hAnsi="Times New Roman"/>
          <w:noProof/>
          <w:sz w:val="24"/>
          <w:szCs w:val="24"/>
          <w:lang w:eastAsia="nb-NO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8574FC" wp14:editId="27E5D41F">
                <wp:simplePos x="0" y="0"/>
                <wp:positionH relativeFrom="column">
                  <wp:posOffset>-260347</wp:posOffset>
                </wp:positionH>
                <wp:positionV relativeFrom="paragraph">
                  <wp:posOffset>-671827</wp:posOffset>
                </wp:positionV>
                <wp:extent cx="4373246" cy="601346"/>
                <wp:effectExtent l="0" t="0" r="0" b="8254"/>
                <wp:wrapNone/>
                <wp:docPr id="30" name="Rektange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3246" cy="601346"/>
                        </a:xfrm>
                        <a:prstGeom prst="rect">
                          <a:avLst/>
                        </a:prstGeom>
                        <a:noFill/>
                        <a:ln cap="flat">
                          <a:noFill/>
                          <a:prstDash val="solid"/>
                        </a:ln>
                      </wps:spPr>
                      <wps:txbx>
                        <w:txbxContent>
                          <w:p w14:paraId="09E53C65" w14:textId="77777777" w:rsidR="00E6326A" w:rsidRDefault="00E6326A" w:rsidP="00E6326A">
                            <w:pPr>
                              <w:jc w:val="center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S5: Supplemental table: Summary of Qualitative Evidence Profile</w:t>
                            </w:r>
                          </w:p>
                        </w:txbxContent>
                      </wps:txbx>
                      <wps:bodyPr vert="horz" wrap="square" lIns="91440" tIns="45720" rIns="91440" bIns="45720" anchor="ctr" anchorCtr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8574FC" id="Rektangel 32" o:spid="_x0000_s1026" style="position:absolute;margin-left:-20.5pt;margin-top:-52.9pt;width:344.35pt;height:47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" filled="f" stroked="f">
                <v:textbox>
                  <w:txbxContent>
                    <w:p w14:paraId="09E53C65" w14:textId="77777777" w:rsidR="00E6326A" w:rsidRDefault="00E6326A" w:rsidP="00E6326A">
                      <w:pPr>
                        <w:jc w:val="center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S5: Supplemental table: Summary of Qualitative Evidence Profil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  <w:lang w:eastAsia="nb-NO"/>
        </w:rPr>
        <w:drawing>
          <wp:inline distT="0" distB="0" distL="0" distR="0" wp14:anchorId="37076462" wp14:editId="31A2C324">
            <wp:extent cx="8889997" cy="5435595"/>
            <wp:effectExtent l="0" t="0" r="6353" b="0"/>
            <wp:docPr id="31" name="Bild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89997" cy="543559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18EE514A" w14:textId="77777777" w:rsidR="00E6326A" w:rsidRDefault="00E6326A" w:rsidP="00E6326A">
      <w:pPr>
        <w:spacing w:line="480" w:lineRule="auto"/>
      </w:pPr>
    </w:p>
    <w:p w14:paraId="09B14A8B" w14:textId="77777777" w:rsidR="00E6326A" w:rsidRDefault="00E6326A" w:rsidP="00E6326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E8DAB71" w14:textId="77777777" w:rsidR="00E6326A" w:rsidRDefault="00E6326A"/>
    <w:sectPr w:rsidR="00E6326A">
      <w:headerReference w:type="default" r:id="rId6"/>
      <w:pgSz w:w="11906" w:h="16838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5171E" w14:textId="77777777" w:rsidR="002E01BC" w:rsidRDefault="00E6326A">
    <w:pPr>
      <w:pStyle w:val="Topptekst1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52</w:t>
    </w:r>
    <w:r>
      <w:fldChar w:fldCharType="end"/>
    </w:r>
  </w:p>
  <w:p w14:paraId="45F4A7F9" w14:textId="77777777" w:rsidR="002E01BC" w:rsidRDefault="00E6326A">
    <w:pPr>
      <w:pStyle w:val="Topptekst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7C4470" w14:textId="77777777" w:rsidR="002E01BC" w:rsidRDefault="00E6326A" w:rsidP="00FD1267">
    <w:pPr>
      <w:pStyle w:val="Topptekst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26A"/>
    <w:rsid w:val="00E6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EB5BA"/>
  <w15:chartTrackingRefBased/>
  <w15:docId w15:val="{1F67CAB4-B9EC-4A53-8D25-A3A0A192A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6326A"/>
    <w:pPr>
      <w:suppressAutoHyphens/>
      <w:autoSpaceDN w:val="0"/>
      <w:spacing w:line="251" w:lineRule="auto"/>
      <w:textAlignment w:val="baseline"/>
    </w:pPr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pptekst1">
    <w:name w:val="Topptekst1"/>
    <w:basedOn w:val="Normal"/>
    <w:rsid w:val="00E6326A"/>
    <w:pPr>
      <w:tabs>
        <w:tab w:val="center" w:pos="4536"/>
        <w:tab w:val="right" w:pos="9072"/>
      </w:tabs>
      <w:spacing w:after="0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image" Target="media/image1.emf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1-19T06:40:00Z</dcterms:created>
  <dcterms:modified xsi:type="dcterms:W3CDTF">2021-01-19T06:41:00Z</dcterms:modified>
</cp:coreProperties>
</file>